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834605" w14:textId="77777777" w:rsidR="00C42F9D" w:rsidRPr="00D725E2" w:rsidRDefault="00C42F9D" w:rsidP="00C42F9D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725E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l information</w:t>
      </w:r>
    </w:p>
    <w:p w14:paraId="3058CC08" w14:textId="77777777" w:rsidR="00C42F9D" w:rsidRPr="00D725E2" w:rsidRDefault="00C42F9D" w:rsidP="00C42F9D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83A7C9B" w14:textId="2C22064F" w:rsidR="00C42F9D" w:rsidRPr="00D725E2" w:rsidRDefault="00C42F9D" w:rsidP="00C42F9D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725E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l figure legends</w:t>
      </w:r>
    </w:p>
    <w:p w14:paraId="64D37798" w14:textId="4B202912" w:rsidR="00D04BF5" w:rsidRPr="00D725E2" w:rsidRDefault="00595A2B" w:rsidP="00D04BF5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725E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S1. </w:t>
      </w:r>
      <w:r w:rsidR="00FF17B0" w:rsidRPr="00D725E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BXW7 </w:t>
      </w:r>
      <w:r w:rsidR="00FF17B0" w:rsidRPr="00D725E2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ilencing</w:t>
      </w:r>
      <w:r w:rsidR="00FF17B0" w:rsidRPr="00D725E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nduces senescence</w:t>
      </w:r>
      <w:r w:rsidR="00FF17B0" w:rsidRPr="00D725E2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FF17B0" w:rsidRPr="00D725E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n </w:t>
      </w:r>
      <w:r w:rsidR="00FF17B0" w:rsidRPr="00D725E2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cancer</w:t>
      </w:r>
      <w:r w:rsidR="00FF17B0" w:rsidRPr="00D725E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ells harboring wild-type p53</w:t>
      </w:r>
      <w:r w:rsidR="008F5724" w:rsidRPr="00D725E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6A62CED8" w14:textId="13D48A5F" w:rsidR="00696DFF" w:rsidRPr="00D725E2" w:rsidRDefault="00595A2B" w:rsidP="00D04BF5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725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JSA and H460</w:t>
      </w:r>
      <w:r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</w:t>
      </w:r>
      <w:r w:rsidRPr="00D725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infected with</w:t>
      </w:r>
      <w:r w:rsidR="008F5724"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</w:t>
      </w:r>
      <w:r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>lentivirus</w:t>
      </w:r>
      <w:proofErr w:type="spellEnd"/>
      <w:r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725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xpressing</w:t>
      </w:r>
      <w:r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FBXW7 </w:t>
      </w:r>
      <w:r w:rsidR="008F5724"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r </w:t>
      </w:r>
      <w:proofErr w:type="spellStart"/>
      <w:r w:rsidRPr="00D725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hGFP</w:t>
      </w:r>
      <w:proofErr w:type="spellEnd"/>
      <w:r w:rsidR="000F22CE" w:rsidRPr="00D725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lected by </w:t>
      </w:r>
      <w:proofErr w:type="spellStart"/>
      <w:r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>puromycin</w:t>
      </w:r>
      <w:proofErr w:type="spellEnd"/>
      <w:r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</w:t>
      </w:r>
      <w:r w:rsidR="008F5724"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>seven</w:t>
      </w:r>
      <w:r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ys</w:t>
      </w:r>
      <w:r w:rsidRPr="00D725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>and subjected to</w:t>
      </w:r>
      <w:r w:rsidRPr="00D725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Pr="00D725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</w:t>
      </w:r>
      <w:r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>mmunoblotting</w:t>
      </w:r>
      <w:proofErr w:type="spellEnd"/>
      <w:r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725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w:r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>IB</w:t>
      </w:r>
      <w:r w:rsidRPr="00D725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</w:t>
      </w:r>
      <w:r w:rsidRPr="00D725E2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the indicated antibodies</w:t>
      </w:r>
      <w:r w:rsidRPr="00D725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>(A)</w:t>
      </w:r>
      <w:r w:rsidRPr="00D725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r</w:t>
      </w:r>
      <w:r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F5724"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>senescence-associated β-</w:t>
      </w:r>
      <w:proofErr w:type="spellStart"/>
      <w:r w:rsidR="008F5724"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>galactosidase</w:t>
      </w:r>
      <w:proofErr w:type="spellEnd"/>
      <w:r w:rsidR="008F5724"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>SA-β-Gal</w:t>
      </w:r>
      <w:r w:rsidR="008F5724"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aining</w:t>
      </w:r>
      <w:r w:rsidRPr="00D725E2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, followed by </w:t>
      </w:r>
      <w:r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>microscop</w:t>
      </w:r>
      <w:r w:rsidR="008F5724"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>y</w:t>
      </w:r>
      <w:r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725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B</w:t>
      </w:r>
      <w:r w:rsidR="000F22CE" w:rsidRPr="00D725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left</w:t>
      </w:r>
      <w:r w:rsidRPr="00D725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D725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0F22CE" w:rsidRPr="00D725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="000F22CE"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</w:t>
      </w:r>
      <w:r w:rsidR="000F22CE" w:rsidRPr="00D725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ercentage of SA-</w:t>
      </w:r>
      <w:r w:rsidR="008F5724"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>β</w:t>
      </w:r>
      <w:r w:rsidR="000F22CE" w:rsidRPr="00D725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Gal-positive</w:t>
      </w:r>
      <w:r w:rsidR="000F22CE"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</w:t>
      </w:r>
      <w:r w:rsidR="000F22CE" w:rsidRPr="00D725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in </w:t>
      </w:r>
      <w:r w:rsidR="000F22CE"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>the total number of cells</w:t>
      </w:r>
      <w:r w:rsidR="000F22CE" w:rsidRPr="00D725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8F5724"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determined </w:t>
      </w:r>
      <w:r w:rsidRPr="00D725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B, right)</w:t>
      </w:r>
      <w:r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723AB8" w:rsidRPr="00D725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C) A549, HCT116, and MCF7</w:t>
      </w:r>
      <w:r w:rsidR="00723AB8"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</w:t>
      </w:r>
      <w:r w:rsidR="00723AB8" w:rsidRPr="00D725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="00723AB8"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infected with a </w:t>
      </w:r>
      <w:proofErr w:type="spellStart"/>
      <w:r w:rsidR="00723AB8"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>lentivirus</w:t>
      </w:r>
      <w:proofErr w:type="spellEnd"/>
      <w:r w:rsidR="00723AB8"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23AB8" w:rsidRPr="00D725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xpressing</w:t>
      </w:r>
      <w:r w:rsidR="00723AB8"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FBXW7 </w:t>
      </w:r>
      <w:r w:rsidR="00723AB8" w:rsidRPr="00D725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r</w:t>
      </w:r>
      <w:r w:rsidR="00723AB8"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723AB8" w:rsidRPr="00D725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hGFP</w:t>
      </w:r>
      <w:proofErr w:type="spellEnd"/>
      <w:r w:rsidR="00723AB8" w:rsidRPr="00D725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="00723AB8"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lected by </w:t>
      </w:r>
      <w:proofErr w:type="spellStart"/>
      <w:r w:rsidR="00723AB8"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>puromycin</w:t>
      </w:r>
      <w:proofErr w:type="spellEnd"/>
      <w:r w:rsidR="00723AB8"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seven days</w:t>
      </w:r>
      <w:r w:rsidR="00723AB8" w:rsidRPr="00D725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="00723AB8"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subjected to </w:t>
      </w:r>
      <w:r w:rsidR="00171C4C"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>Sudan-Black-B (</w:t>
      </w:r>
      <w:r w:rsidR="00723AB8"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>SBB</w:t>
      </w:r>
      <w:r w:rsidR="00171C4C" w:rsidRPr="00D725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 w:rsidR="00723AB8"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aining</w:t>
      </w:r>
      <w:r w:rsidR="00723AB8" w:rsidRPr="00D725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="00723AB8"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llowed by microscopy</w:t>
      </w:r>
      <w:r w:rsidR="00723AB8" w:rsidRPr="00D725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="00723AB8"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cale bars represent 50 </w:t>
      </w:r>
      <w:proofErr w:type="spellStart"/>
      <w:r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Data are presented </w:t>
      </w:r>
      <w:r w:rsidR="00E91F36" w:rsidRPr="00D725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s</w:t>
      </w:r>
      <w:r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725E2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the mean </w:t>
      </w:r>
      <w:r w:rsidR="008E2D4C"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>±</w:t>
      </w:r>
      <w:r w:rsidR="008E2D4C" w:rsidRPr="00D725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8F5724"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>standard deviation (</w:t>
      </w:r>
      <w:r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>SD</w:t>
      </w:r>
      <w:r w:rsidR="008F5724"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proofErr w:type="gramStart"/>
      <w:r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>***</w:t>
      </w:r>
      <w:r w:rsidRPr="00D725E2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p</w:t>
      </w:r>
      <w:r w:rsidRPr="00D725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>&lt; 0.001</w:t>
      </w:r>
      <w:r w:rsidRPr="00D725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proofErr w:type="gramEnd"/>
    </w:p>
    <w:p w14:paraId="750E8805" w14:textId="16346D2D" w:rsidR="00D04BF5" w:rsidRPr="00D725E2" w:rsidRDefault="00595A2B" w:rsidP="00D04BF5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725E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S2. FBXW7 </w:t>
      </w:r>
      <w:r w:rsidR="00FF17B0" w:rsidRPr="00D725E2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ilencing</w:t>
      </w:r>
      <w:r w:rsidRPr="00D725E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has little</w:t>
      </w:r>
      <w:r w:rsidR="00FF17B0" w:rsidRPr="00D725E2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, if any,</w:t>
      </w:r>
      <w:r w:rsidRPr="00D725E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effect on </w:t>
      </w:r>
      <w:r w:rsidR="000F22CE" w:rsidRPr="00D725E2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the </w:t>
      </w:r>
      <w:r w:rsidR="00FF17B0" w:rsidRPr="00D725E2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induction of </w:t>
      </w:r>
      <w:r w:rsidRPr="00D725E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enescence </w:t>
      </w:r>
      <w:r w:rsidR="00FF17B0" w:rsidRPr="00D725E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n </w:t>
      </w:r>
      <w:r w:rsidR="00FF17B0" w:rsidRPr="00D725E2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cancer</w:t>
      </w:r>
      <w:r w:rsidR="00FF17B0" w:rsidRPr="00D725E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ells harboring </w:t>
      </w:r>
      <w:r w:rsidRPr="00D725E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ull/mutant</w:t>
      </w:r>
      <w:r w:rsidR="00CA3353" w:rsidRPr="00D725E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p53.</w:t>
      </w:r>
    </w:p>
    <w:p w14:paraId="160889CF" w14:textId="70B54854" w:rsidR="004974FA" w:rsidRPr="00D725E2" w:rsidRDefault="00595A2B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725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1299, DLD-1</w:t>
      </w:r>
      <w:r w:rsidR="000F22CE" w:rsidRPr="00D725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D725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MDA-MB231</w:t>
      </w:r>
      <w:r w:rsidR="005A1A16" w:rsidRPr="00D725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>cell</w:t>
      </w:r>
      <w:r w:rsidRPr="00D725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infected with </w:t>
      </w:r>
      <w:r w:rsidR="00CA3353"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proofErr w:type="spellStart"/>
      <w:r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>lentivirus</w:t>
      </w:r>
      <w:proofErr w:type="spellEnd"/>
      <w:r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725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xpressing</w:t>
      </w:r>
      <w:r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FBXW7 </w:t>
      </w:r>
      <w:r w:rsidR="00CA3353"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r </w:t>
      </w:r>
      <w:proofErr w:type="spellStart"/>
      <w:r w:rsidRPr="00D725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hGFP</w:t>
      </w:r>
      <w:proofErr w:type="spellEnd"/>
      <w:r w:rsidR="000F22CE" w:rsidRPr="00D725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lected by </w:t>
      </w:r>
      <w:proofErr w:type="spellStart"/>
      <w:r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>puromycin</w:t>
      </w:r>
      <w:proofErr w:type="spellEnd"/>
      <w:r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</w:t>
      </w:r>
      <w:r w:rsidR="00CA3353"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>seven</w:t>
      </w:r>
      <w:r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ys</w:t>
      </w:r>
      <w:r w:rsidRPr="00D725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>and subjected to</w:t>
      </w:r>
      <w:r w:rsidRPr="00D725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B with </w:t>
      </w:r>
      <w:r w:rsidRPr="00D725E2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the indicated antibodies</w:t>
      </w:r>
      <w:r w:rsidRPr="00D725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>(A)</w:t>
      </w:r>
      <w:r w:rsidRPr="00D725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r</w:t>
      </w:r>
      <w:r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A-β-Gal staining</w:t>
      </w:r>
      <w:r w:rsidR="00CA3353"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llowed by microscop</w:t>
      </w:r>
      <w:r w:rsidR="00CA3353"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>y</w:t>
      </w:r>
      <w:r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725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B</w:t>
      </w:r>
      <w:r w:rsidR="000F22CE" w:rsidRPr="00D725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left</w:t>
      </w:r>
      <w:r w:rsidRPr="00D725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D725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0F22CE" w:rsidRPr="00D725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="000F22CE"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</w:t>
      </w:r>
      <w:r w:rsidR="000F22CE" w:rsidRPr="00D725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ercentage of SA-</w:t>
      </w:r>
      <w:r w:rsidR="000F22CE" w:rsidRPr="00D725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β</w:t>
      </w:r>
      <w:r w:rsidR="000F22CE" w:rsidRPr="00D725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Gal-positive</w:t>
      </w:r>
      <w:r w:rsidR="000F22CE"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</w:t>
      </w:r>
      <w:r w:rsidR="000F22CE" w:rsidRPr="00D725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in </w:t>
      </w:r>
      <w:r w:rsidR="000F22CE"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>the total number of cells</w:t>
      </w:r>
      <w:r w:rsidR="000F22CE" w:rsidRPr="00D725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CA3353"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>was determined</w:t>
      </w:r>
      <w:r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725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B, right)</w:t>
      </w:r>
      <w:r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Scale bars represent 50 </w:t>
      </w:r>
      <w:proofErr w:type="spellStart"/>
      <w:r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Data are presented </w:t>
      </w:r>
      <w:r w:rsidR="00E91F36" w:rsidRPr="00D725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s</w:t>
      </w:r>
      <w:r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725E2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the mean </w:t>
      </w:r>
      <w:r w:rsidR="008E2D4C"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>±</w:t>
      </w:r>
      <w:r w:rsidR="008E2D4C" w:rsidRPr="00D725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D. </w:t>
      </w:r>
      <w:r w:rsidR="009353F8" w:rsidRPr="00D725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s: no</w:t>
      </w:r>
      <w:r w:rsidR="009353F8"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9353F8" w:rsidRPr="00D725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significant</w:t>
      </w:r>
      <w:r w:rsidRPr="00D725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14:paraId="12A49D8B" w14:textId="77777777" w:rsidR="007D00BE" w:rsidRPr="00D725E2" w:rsidRDefault="007D00BE" w:rsidP="007D00BE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725E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S3. </w:t>
      </w:r>
      <w:r w:rsidRPr="00D725E2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Pr="00D725E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multaneous p53 </w:t>
      </w:r>
      <w:r w:rsidRPr="00D725E2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ilencing</w:t>
      </w:r>
      <w:r w:rsidRPr="00D725E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brogates the senescence induced by FBXW7 </w:t>
      </w:r>
      <w:r w:rsidRPr="00D725E2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knockdown</w:t>
      </w:r>
    </w:p>
    <w:p w14:paraId="503C96F7" w14:textId="3149E0CB" w:rsidR="007D00BE" w:rsidRPr="00FD18CC" w:rsidRDefault="002B49CB" w:rsidP="007D00BE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725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549</w:t>
      </w:r>
      <w:r w:rsidR="00ED4A12" w:rsidRPr="00D725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MCF7</w:t>
      </w:r>
      <w:r w:rsidR="007D00BE"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</w:t>
      </w:r>
      <w:r w:rsidR="007D00BE" w:rsidRPr="00D725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="007D00BE"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infected with </w:t>
      </w:r>
      <w:r w:rsidR="008D77BB" w:rsidRPr="00D725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 </w:t>
      </w:r>
      <w:proofErr w:type="spellStart"/>
      <w:r w:rsidR="007D00BE"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>lentivirus</w:t>
      </w:r>
      <w:proofErr w:type="spellEnd"/>
      <w:r w:rsidR="007D00BE"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D00BE" w:rsidRPr="00D725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xpressing</w:t>
      </w:r>
      <w:r w:rsidR="007D00BE"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D00BE" w:rsidRPr="00D725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indicated </w:t>
      </w:r>
      <w:proofErr w:type="spellStart"/>
      <w:r w:rsidR="007D00BE"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>sh</w:t>
      </w:r>
      <w:r w:rsidR="007D00BE" w:rsidRPr="00D725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NAs</w:t>
      </w:r>
      <w:proofErr w:type="spellEnd"/>
      <w:r w:rsidR="007D00BE" w:rsidRPr="00D725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="007D00BE"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lected by </w:t>
      </w:r>
      <w:proofErr w:type="spellStart"/>
      <w:r w:rsidR="007D00BE"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>puromycin</w:t>
      </w:r>
      <w:proofErr w:type="spellEnd"/>
      <w:r w:rsidR="007D00BE"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</w:t>
      </w:r>
      <w:r w:rsidR="008D77BB"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>seven</w:t>
      </w:r>
      <w:r w:rsidR="007D00BE"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ys</w:t>
      </w:r>
      <w:r w:rsidR="007D00BE" w:rsidRPr="00D725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="007D00BE"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>and subjected to</w:t>
      </w:r>
      <w:r w:rsidR="007D00BE" w:rsidRPr="00D725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7D00BE"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>IB with indicated antibodies</w:t>
      </w:r>
      <w:r w:rsidR="007D00BE" w:rsidRPr="00D725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7D00BE"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>(A)</w:t>
      </w:r>
      <w:r w:rsidR="007D00BE" w:rsidRPr="00D725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or</w:t>
      </w:r>
      <w:r w:rsidR="007D00BE"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A-β-Gal staining followed by microscope </w:t>
      </w:r>
      <w:r w:rsidR="007D00BE" w:rsidRPr="00D725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B)</w:t>
      </w:r>
      <w:r w:rsidR="007D00BE"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7D00BE" w:rsidRPr="00D725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</w:t>
      </w:r>
      <w:r w:rsidR="007D00BE"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</w:t>
      </w:r>
      <w:r w:rsidR="008D77BB" w:rsidRPr="00D725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ercentage</w:t>
      </w:r>
      <w:r w:rsidR="007D00BE" w:rsidRPr="00D725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f SA-</w:t>
      </w:r>
      <w:r w:rsidR="007D00BE"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>β-Gal positive cells</w:t>
      </w:r>
      <w:r w:rsidR="007D00BE" w:rsidRPr="00D725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in </w:t>
      </w:r>
      <w:r w:rsidR="007D00BE"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>the total number of cells</w:t>
      </w:r>
      <w:r w:rsidR="007D00BE" w:rsidRPr="00D725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8D77BB"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>was determined</w:t>
      </w:r>
      <w:r w:rsidR="007D00BE" w:rsidRPr="00D725E2" w:rsidDel="000F22C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7D00BE" w:rsidRPr="00D725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B, right)</w:t>
      </w:r>
      <w:r w:rsidR="007D00BE"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Scale bars represent </w:t>
      </w:r>
      <w:r w:rsidR="00717033" w:rsidRPr="00D725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50</w:t>
      </w:r>
      <w:r w:rsidR="00717033"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7D00BE"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="007D00BE"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Data are presented </w:t>
      </w:r>
      <w:r w:rsidR="007D00BE" w:rsidRPr="00D725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s</w:t>
      </w:r>
      <w:r w:rsidR="007D00BE"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an ±</w:t>
      </w:r>
      <w:r w:rsidR="007D00BE" w:rsidRPr="00D725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7D00BE"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>SD. ***</w:t>
      </w:r>
      <w:r w:rsidR="007D00BE" w:rsidRPr="00D725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7D00BE" w:rsidRPr="00D725E2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p</w:t>
      </w:r>
      <w:r w:rsidR="007D00BE" w:rsidRPr="00D725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7D00BE" w:rsidRPr="00D725E2">
        <w:rPr>
          <w:rFonts w:ascii="Times New Roman" w:hAnsi="Times New Roman" w:cs="Times New Roman"/>
          <w:color w:val="000000" w:themeColor="text1"/>
          <w:sz w:val="24"/>
          <w:szCs w:val="24"/>
        </w:rPr>
        <w:t>&lt; 0.001</w:t>
      </w:r>
      <w:r w:rsidR="007D00BE" w:rsidRPr="00D725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14:paraId="7BED6F86" w14:textId="37798C7E" w:rsidR="007D00BE" w:rsidRPr="00FD18CC" w:rsidRDefault="007D00BE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</w:p>
    <w:sectPr w:rsidR="007D00BE" w:rsidRPr="00FD18CC" w:rsidSect="00C42F9D">
      <w:footerReference w:type="default" r:id="rId9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1072D3BA" w15:done="0"/>
  <w15:commentEx w15:paraId="4EAD189F" w15:done="0"/>
  <w15:commentEx w15:paraId="001DDF0D" w15:done="0"/>
  <w15:commentEx w15:paraId="2E6B5D7E" w15:done="0"/>
  <w15:commentEx w15:paraId="77BA289B" w15:done="0"/>
  <w15:commentEx w15:paraId="19FC84C4" w15:done="0"/>
  <w15:commentEx w15:paraId="3CAA2CAC" w15:done="0"/>
  <w15:commentEx w15:paraId="585BAD77" w15:done="0"/>
  <w15:commentEx w15:paraId="1403B329" w15:done="0"/>
  <w15:commentEx w15:paraId="04042A5B" w15:done="0"/>
  <w15:commentEx w15:paraId="275DD0B4" w15:done="0"/>
  <w15:commentEx w15:paraId="4617F9C3" w15:done="0"/>
  <w15:commentEx w15:paraId="3815C8BF" w15:done="0"/>
  <w15:commentEx w15:paraId="78ECA214" w15:done="0"/>
  <w15:commentEx w15:paraId="64402347" w15:done="0"/>
  <w15:commentEx w15:paraId="6F23247B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072D3BA" w16cid:durableId="25F74B4A"/>
  <w16cid:commentId w16cid:paraId="4EAD189F" w16cid:durableId="25F74B64"/>
  <w16cid:commentId w16cid:paraId="001DDF0D" w16cid:durableId="25F74B6F"/>
  <w16cid:commentId w16cid:paraId="2E6B5D7E" w16cid:durableId="25F74B7B"/>
  <w16cid:commentId w16cid:paraId="77BA289B" w16cid:durableId="25F8E2F4"/>
  <w16cid:commentId w16cid:paraId="19FC84C4" w16cid:durableId="25F8E2DE"/>
  <w16cid:commentId w16cid:paraId="3CAA2CAC" w16cid:durableId="25F74BCB"/>
  <w16cid:commentId w16cid:paraId="585BAD77" w16cid:durableId="25F74B3F"/>
  <w16cid:commentId w16cid:paraId="1403B329" w16cid:durableId="25F74BE1"/>
  <w16cid:commentId w16cid:paraId="04042A5B" w16cid:durableId="25F8E3FD"/>
  <w16cid:commentId w16cid:paraId="275DD0B4" w16cid:durableId="25F74BEC"/>
  <w16cid:commentId w16cid:paraId="4617F9C3" w16cid:durableId="25F8E4E6"/>
  <w16cid:commentId w16cid:paraId="3815C8BF" w16cid:durableId="25F8EE6E"/>
  <w16cid:commentId w16cid:paraId="78ECA214" w16cid:durableId="25F74C11"/>
  <w16cid:commentId w16cid:paraId="64402347" w16cid:durableId="25F74B42"/>
  <w16cid:commentId w16cid:paraId="6F23247B" w16cid:durableId="25F8F33E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E80BAC" w14:textId="77777777" w:rsidR="006912E9" w:rsidRDefault="006912E9">
      <w:pPr>
        <w:spacing w:after="0" w:line="240" w:lineRule="auto"/>
      </w:pPr>
      <w:r>
        <w:separator/>
      </w:r>
    </w:p>
  </w:endnote>
  <w:endnote w:type="continuationSeparator" w:id="0">
    <w:p w14:paraId="7BA42B28" w14:textId="77777777" w:rsidR="006912E9" w:rsidRDefault="006912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20292703"/>
      <w:docPartObj>
        <w:docPartGallery w:val="Page Numbers (Bottom of Page)"/>
        <w:docPartUnique/>
      </w:docPartObj>
    </w:sdtPr>
    <w:sdtEndPr/>
    <w:sdtContent>
      <w:p w14:paraId="0F203B1C" w14:textId="2315D6A0" w:rsidR="00165436" w:rsidRDefault="00165436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D2AAA" w:rsidRPr="009D2AAA">
          <w:rPr>
            <w:noProof/>
            <w:lang w:val="zh-CN"/>
          </w:rPr>
          <w:t>1</w:t>
        </w:r>
        <w:r>
          <w:fldChar w:fldCharType="end"/>
        </w:r>
      </w:p>
    </w:sdtContent>
  </w:sdt>
  <w:p w14:paraId="55C64595" w14:textId="77777777" w:rsidR="00165436" w:rsidRDefault="00165436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41D63A" w14:textId="77777777" w:rsidR="006912E9" w:rsidRDefault="006912E9">
      <w:pPr>
        <w:spacing w:after="0" w:line="240" w:lineRule="auto"/>
      </w:pPr>
      <w:r>
        <w:separator/>
      </w:r>
    </w:p>
  </w:footnote>
  <w:footnote w:type="continuationSeparator" w:id="0">
    <w:p w14:paraId="600B9160" w14:textId="77777777" w:rsidR="006912E9" w:rsidRDefault="006912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EE640D"/>
    <w:multiLevelType w:val="hybridMultilevel"/>
    <w:tmpl w:val="DE2CBB02"/>
    <w:lvl w:ilvl="0" w:tplc="5D5E39F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5A235A4" w:tentative="1">
      <w:start w:val="1"/>
      <w:numFmt w:val="lowerLetter"/>
      <w:lvlText w:val="%2."/>
      <w:lvlJc w:val="left"/>
      <w:pPr>
        <w:ind w:left="1440" w:hanging="360"/>
      </w:pPr>
    </w:lvl>
    <w:lvl w:ilvl="2" w:tplc="5E344500" w:tentative="1">
      <w:start w:val="1"/>
      <w:numFmt w:val="lowerRoman"/>
      <w:lvlText w:val="%3."/>
      <w:lvlJc w:val="right"/>
      <w:pPr>
        <w:ind w:left="2160" w:hanging="180"/>
      </w:pPr>
    </w:lvl>
    <w:lvl w:ilvl="3" w:tplc="5FCA5582" w:tentative="1">
      <w:start w:val="1"/>
      <w:numFmt w:val="decimal"/>
      <w:lvlText w:val="%4."/>
      <w:lvlJc w:val="left"/>
      <w:pPr>
        <w:ind w:left="2880" w:hanging="360"/>
      </w:pPr>
    </w:lvl>
    <w:lvl w:ilvl="4" w:tplc="F2FC2CA8" w:tentative="1">
      <w:start w:val="1"/>
      <w:numFmt w:val="lowerLetter"/>
      <w:lvlText w:val="%5."/>
      <w:lvlJc w:val="left"/>
      <w:pPr>
        <w:ind w:left="3600" w:hanging="360"/>
      </w:pPr>
    </w:lvl>
    <w:lvl w:ilvl="5" w:tplc="82264A24" w:tentative="1">
      <w:start w:val="1"/>
      <w:numFmt w:val="lowerRoman"/>
      <w:lvlText w:val="%6."/>
      <w:lvlJc w:val="right"/>
      <w:pPr>
        <w:ind w:left="4320" w:hanging="180"/>
      </w:pPr>
    </w:lvl>
    <w:lvl w:ilvl="6" w:tplc="BA4C776E" w:tentative="1">
      <w:start w:val="1"/>
      <w:numFmt w:val="decimal"/>
      <w:lvlText w:val="%7."/>
      <w:lvlJc w:val="left"/>
      <w:pPr>
        <w:ind w:left="5040" w:hanging="360"/>
      </w:pPr>
    </w:lvl>
    <w:lvl w:ilvl="7" w:tplc="48FA00EC" w:tentative="1">
      <w:start w:val="1"/>
      <w:numFmt w:val="lowerLetter"/>
      <w:lvlText w:val="%8."/>
      <w:lvlJc w:val="left"/>
      <w:pPr>
        <w:ind w:left="5760" w:hanging="360"/>
      </w:pPr>
    </w:lvl>
    <w:lvl w:ilvl="8" w:tplc="D04A559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A7B0EF0"/>
    <w:multiLevelType w:val="hybridMultilevel"/>
    <w:tmpl w:val="F5B601DE"/>
    <w:lvl w:ilvl="0" w:tplc="BD04CF2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60923964" w:tentative="1">
      <w:start w:val="1"/>
      <w:numFmt w:val="lowerLetter"/>
      <w:lvlText w:val="%2."/>
      <w:lvlJc w:val="left"/>
      <w:pPr>
        <w:ind w:left="1440" w:hanging="360"/>
      </w:pPr>
    </w:lvl>
    <w:lvl w:ilvl="2" w:tplc="24982814" w:tentative="1">
      <w:start w:val="1"/>
      <w:numFmt w:val="lowerRoman"/>
      <w:lvlText w:val="%3."/>
      <w:lvlJc w:val="right"/>
      <w:pPr>
        <w:ind w:left="2160" w:hanging="180"/>
      </w:pPr>
    </w:lvl>
    <w:lvl w:ilvl="3" w:tplc="DCB481CA" w:tentative="1">
      <w:start w:val="1"/>
      <w:numFmt w:val="decimal"/>
      <w:lvlText w:val="%4."/>
      <w:lvlJc w:val="left"/>
      <w:pPr>
        <w:ind w:left="2880" w:hanging="360"/>
      </w:pPr>
    </w:lvl>
    <w:lvl w:ilvl="4" w:tplc="B606A004" w:tentative="1">
      <w:start w:val="1"/>
      <w:numFmt w:val="lowerLetter"/>
      <w:lvlText w:val="%5."/>
      <w:lvlJc w:val="left"/>
      <w:pPr>
        <w:ind w:left="3600" w:hanging="360"/>
      </w:pPr>
    </w:lvl>
    <w:lvl w:ilvl="5" w:tplc="61440524" w:tentative="1">
      <w:start w:val="1"/>
      <w:numFmt w:val="lowerRoman"/>
      <w:lvlText w:val="%6."/>
      <w:lvlJc w:val="right"/>
      <w:pPr>
        <w:ind w:left="4320" w:hanging="180"/>
      </w:pPr>
    </w:lvl>
    <w:lvl w:ilvl="6" w:tplc="AA6C6D4C" w:tentative="1">
      <w:start w:val="1"/>
      <w:numFmt w:val="decimal"/>
      <w:lvlText w:val="%7."/>
      <w:lvlJc w:val="left"/>
      <w:pPr>
        <w:ind w:left="5040" w:hanging="360"/>
      </w:pPr>
    </w:lvl>
    <w:lvl w:ilvl="7" w:tplc="820EE970" w:tentative="1">
      <w:start w:val="1"/>
      <w:numFmt w:val="lowerLetter"/>
      <w:lvlText w:val="%8."/>
      <w:lvlJc w:val="left"/>
      <w:pPr>
        <w:ind w:left="5760" w:hanging="360"/>
      </w:pPr>
    </w:lvl>
    <w:lvl w:ilvl="8" w:tplc="1F9E7832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ell Death Diseas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050wrd89x0vie2et4pfxvkraez9vrp99xz&quot;&gt;My EndNote Library&lt;record-ids&gt;&lt;item&gt;2738&lt;/item&gt;&lt;item&gt;2774&lt;/item&gt;&lt;item&gt;2822&lt;/item&gt;&lt;item&gt;2913&lt;/item&gt;&lt;item&gt;3271&lt;/item&gt;&lt;item&gt;3280&lt;/item&gt;&lt;item&gt;3285&lt;/item&gt;&lt;item&gt;3306&lt;/item&gt;&lt;item&gt;3540&lt;/item&gt;&lt;item&gt;3621&lt;/item&gt;&lt;item&gt;3801&lt;/item&gt;&lt;item&gt;3804&lt;/item&gt;&lt;item&gt;4062&lt;/item&gt;&lt;item&gt;4063&lt;/item&gt;&lt;item&gt;4064&lt;/item&gt;&lt;item&gt;4082&lt;/item&gt;&lt;item&gt;4093&lt;/item&gt;&lt;item&gt;4094&lt;/item&gt;&lt;item&gt;4095&lt;/item&gt;&lt;item&gt;4096&lt;/item&gt;&lt;item&gt;4097&lt;/item&gt;&lt;item&gt;4098&lt;/item&gt;&lt;item&gt;4099&lt;/item&gt;&lt;item&gt;4100&lt;/item&gt;&lt;item&gt;4101&lt;/item&gt;&lt;item&gt;4102&lt;/item&gt;&lt;item&gt;4103&lt;/item&gt;&lt;item&gt;4104&lt;/item&gt;&lt;/record-ids&gt;&lt;/item&gt;&lt;/Libraries&gt;"/>
  </w:docVars>
  <w:rsids>
    <w:rsidRoot w:val="00BA625D"/>
    <w:rsid w:val="00013A52"/>
    <w:rsid w:val="00014BFE"/>
    <w:rsid w:val="00014CA6"/>
    <w:rsid w:val="0001658B"/>
    <w:rsid w:val="000213A6"/>
    <w:rsid w:val="00022F01"/>
    <w:rsid w:val="00025B4B"/>
    <w:rsid w:val="00036B36"/>
    <w:rsid w:val="00037AC7"/>
    <w:rsid w:val="00041CB0"/>
    <w:rsid w:val="0004203F"/>
    <w:rsid w:val="00044A85"/>
    <w:rsid w:val="000505BD"/>
    <w:rsid w:val="00052109"/>
    <w:rsid w:val="00055D7A"/>
    <w:rsid w:val="00061396"/>
    <w:rsid w:val="00063694"/>
    <w:rsid w:val="0006513F"/>
    <w:rsid w:val="00065530"/>
    <w:rsid w:val="0007010B"/>
    <w:rsid w:val="0007192D"/>
    <w:rsid w:val="000733AC"/>
    <w:rsid w:val="000734CA"/>
    <w:rsid w:val="00075B8B"/>
    <w:rsid w:val="00076749"/>
    <w:rsid w:val="00081D95"/>
    <w:rsid w:val="000857B2"/>
    <w:rsid w:val="00085C8B"/>
    <w:rsid w:val="00090441"/>
    <w:rsid w:val="00092437"/>
    <w:rsid w:val="000937A6"/>
    <w:rsid w:val="00094741"/>
    <w:rsid w:val="000955C2"/>
    <w:rsid w:val="00096B00"/>
    <w:rsid w:val="000A0797"/>
    <w:rsid w:val="000A39ED"/>
    <w:rsid w:val="000A59A3"/>
    <w:rsid w:val="000A64C1"/>
    <w:rsid w:val="000B6149"/>
    <w:rsid w:val="000B77BA"/>
    <w:rsid w:val="000C5DA2"/>
    <w:rsid w:val="000C6BD3"/>
    <w:rsid w:val="000D0860"/>
    <w:rsid w:val="000D1C70"/>
    <w:rsid w:val="000D5F9B"/>
    <w:rsid w:val="000D6A70"/>
    <w:rsid w:val="000E098C"/>
    <w:rsid w:val="000E4774"/>
    <w:rsid w:val="000E4BB7"/>
    <w:rsid w:val="000E6B9A"/>
    <w:rsid w:val="000F1F8F"/>
    <w:rsid w:val="000F22CE"/>
    <w:rsid w:val="000F41C2"/>
    <w:rsid w:val="000F4F21"/>
    <w:rsid w:val="000F5CF3"/>
    <w:rsid w:val="00101C17"/>
    <w:rsid w:val="00107DA3"/>
    <w:rsid w:val="00121270"/>
    <w:rsid w:val="00121B2E"/>
    <w:rsid w:val="00122CDA"/>
    <w:rsid w:val="001276D4"/>
    <w:rsid w:val="001279BD"/>
    <w:rsid w:val="001324FD"/>
    <w:rsid w:val="00134DA7"/>
    <w:rsid w:val="00136900"/>
    <w:rsid w:val="001371CA"/>
    <w:rsid w:val="00137639"/>
    <w:rsid w:val="00141CEE"/>
    <w:rsid w:val="00145959"/>
    <w:rsid w:val="00161D99"/>
    <w:rsid w:val="001643DB"/>
    <w:rsid w:val="00165436"/>
    <w:rsid w:val="001663EB"/>
    <w:rsid w:val="00171C4C"/>
    <w:rsid w:val="00172D07"/>
    <w:rsid w:val="001746CC"/>
    <w:rsid w:val="00177931"/>
    <w:rsid w:val="00180CF3"/>
    <w:rsid w:val="00182D7A"/>
    <w:rsid w:val="00185C4F"/>
    <w:rsid w:val="00190200"/>
    <w:rsid w:val="00195443"/>
    <w:rsid w:val="001957B7"/>
    <w:rsid w:val="00195F42"/>
    <w:rsid w:val="001A21FE"/>
    <w:rsid w:val="001A411B"/>
    <w:rsid w:val="001A4FEF"/>
    <w:rsid w:val="001A566A"/>
    <w:rsid w:val="001B10CD"/>
    <w:rsid w:val="001B42EE"/>
    <w:rsid w:val="001B4DA5"/>
    <w:rsid w:val="001B61DE"/>
    <w:rsid w:val="001B6763"/>
    <w:rsid w:val="001C1046"/>
    <w:rsid w:val="001C18BE"/>
    <w:rsid w:val="001C239F"/>
    <w:rsid w:val="001C3C6D"/>
    <w:rsid w:val="001C4EC3"/>
    <w:rsid w:val="001C54BB"/>
    <w:rsid w:val="001D4BF7"/>
    <w:rsid w:val="001D7203"/>
    <w:rsid w:val="001E5235"/>
    <w:rsid w:val="001F3932"/>
    <w:rsid w:val="001F7A4F"/>
    <w:rsid w:val="002022B0"/>
    <w:rsid w:val="00202CB0"/>
    <w:rsid w:val="00206C80"/>
    <w:rsid w:val="002140D8"/>
    <w:rsid w:val="0022148E"/>
    <w:rsid w:val="0022153C"/>
    <w:rsid w:val="0022251F"/>
    <w:rsid w:val="00224859"/>
    <w:rsid w:val="00224F7E"/>
    <w:rsid w:val="0022509B"/>
    <w:rsid w:val="00227A44"/>
    <w:rsid w:val="00234E5D"/>
    <w:rsid w:val="00235B90"/>
    <w:rsid w:val="00240893"/>
    <w:rsid w:val="00241369"/>
    <w:rsid w:val="00241F70"/>
    <w:rsid w:val="00244805"/>
    <w:rsid w:val="0024481F"/>
    <w:rsid w:val="0025082B"/>
    <w:rsid w:val="00252511"/>
    <w:rsid w:val="002533E1"/>
    <w:rsid w:val="002558BF"/>
    <w:rsid w:val="00255B54"/>
    <w:rsid w:val="002636F9"/>
    <w:rsid w:val="00266672"/>
    <w:rsid w:val="00267DB7"/>
    <w:rsid w:val="002700E4"/>
    <w:rsid w:val="00273518"/>
    <w:rsid w:val="0027600F"/>
    <w:rsid w:val="0027638C"/>
    <w:rsid w:val="0027681D"/>
    <w:rsid w:val="00277D81"/>
    <w:rsid w:val="002819FF"/>
    <w:rsid w:val="0028220A"/>
    <w:rsid w:val="00283637"/>
    <w:rsid w:val="0029107D"/>
    <w:rsid w:val="00295577"/>
    <w:rsid w:val="002968EA"/>
    <w:rsid w:val="002A2DDE"/>
    <w:rsid w:val="002A4A68"/>
    <w:rsid w:val="002B10F1"/>
    <w:rsid w:val="002B2D02"/>
    <w:rsid w:val="002B49CB"/>
    <w:rsid w:val="002B67E8"/>
    <w:rsid w:val="002C2667"/>
    <w:rsid w:val="002C39CE"/>
    <w:rsid w:val="002C3F44"/>
    <w:rsid w:val="002C4598"/>
    <w:rsid w:val="002C5C0A"/>
    <w:rsid w:val="002D0F13"/>
    <w:rsid w:val="002D69F8"/>
    <w:rsid w:val="002D6C30"/>
    <w:rsid w:val="002E0F6B"/>
    <w:rsid w:val="002E1A05"/>
    <w:rsid w:val="002F3C30"/>
    <w:rsid w:val="003014A5"/>
    <w:rsid w:val="00302C4B"/>
    <w:rsid w:val="00303FEA"/>
    <w:rsid w:val="00307C86"/>
    <w:rsid w:val="00311749"/>
    <w:rsid w:val="00313F53"/>
    <w:rsid w:val="00317971"/>
    <w:rsid w:val="00322893"/>
    <w:rsid w:val="003266DB"/>
    <w:rsid w:val="00326DF4"/>
    <w:rsid w:val="00330223"/>
    <w:rsid w:val="0033047F"/>
    <w:rsid w:val="003348AB"/>
    <w:rsid w:val="00335EC9"/>
    <w:rsid w:val="00340291"/>
    <w:rsid w:val="003436F9"/>
    <w:rsid w:val="003469BE"/>
    <w:rsid w:val="003473F5"/>
    <w:rsid w:val="0035201D"/>
    <w:rsid w:val="00353C05"/>
    <w:rsid w:val="00353EBB"/>
    <w:rsid w:val="00357459"/>
    <w:rsid w:val="00357FAA"/>
    <w:rsid w:val="003628EF"/>
    <w:rsid w:val="00363AF7"/>
    <w:rsid w:val="00364AF3"/>
    <w:rsid w:val="003662C9"/>
    <w:rsid w:val="003667A6"/>
    <w:rsid w:val="00366D40"/>
    <w:rsid w:val="00370D09"/>
    <w:rsid w:val="00370EA2"/>
    <w:rsid w:val="0037182C"/>
    <w:rsid w:val="00381FB0"/>
    <w:rsid w:val="00390A45"/>
    <w:rsid w:val="00391C06"/>
    <w:rsid w:val="00392294"/>
    <w:rsid w:val="00396EFC"/>
    <w:rsid w:val="003A1361"/>
    <w:rsid w:val="003A27E1"/>
    <w:rsid w:val="003A283B"/>
    <w:rsid w:val="003A29D8"/>
    <w:rsid w:val="003A5D20"/>
    <w:rsid w:val="003A7BFA"/>
    <w:rsid w:val="003B195D"/>
    <w:rsid w:val="003B6718"/>
    <w:rsid w:val="003D1B37"/>
    <w:rsid w:val="003D23E2"/>
    <w:rsid w:val="003D3B83"/>
    <w:rsid w:val="003D4269"/>
    <w:rsid w:val="003D6079"/>
    <w:rsid w:val="003E1070"/>
    <w:rsid w:val="003E1FB0"/>
    <w:rsid w:val="003E21FD"/>
    <w:rsid w:val="003E2B29"/>
    <w:rsid w:val="003E34FF"/>
    <w:rsid w:val="003E4029"/>
    <w:rsid w:val="003E7A47"/>
    <w:rsid w:val="003F0618"/>
    <w:rsid w:val="003F076D"/>
    <w:rsid w:val="003F51B3"/>
    <w:rsid w:val="00401B4C"/>
    <w:rsid w:val="00411594"/>
    <w:rsid w:val="00411E46"/>
    <w:rsid w:val="0041297B"/>
    <w:rsid w:val="00413612"/>
    <w:rsid w:val="00415BDA"/>
    <w:rsid w:val="004176EC"/>
    <w:rsid w:val="00420C36"/>
    <w:rsid w:val="00423EC6"/>
    <w:rsid w:val="0042415F"/>
    <w:rsid w:val="004243F8"/>
    <w:rsid w:val="00427528"/>
    <w:rsid w:val="004277D5"/>
    <w:rsid w:val="00431E05"/>
    <w:rsid w:val="00431E57"/>
    <w:rsid w:val="00432F06"/>
    <w:rsid w:val="00437037"/>
    <w:rsid w:val="00437450"/>
    <w:rsid w:val="00440460"/>
    <w:rsid w:val="00443E53"/>
    <w:rsid w:val="00445328"/>
    <w:rsid w:val="0044644A"/>
    <w:rsid w:val="0044709C"/>
    <w:rsid w:val="00450C47"/>
    <w:rsid w:val="004563C7"/>
    <w:rsid w:val="00462D76"/>
    <w:rsid w:val="0046748D"/>
    <w:rsid w:val="00476E2A"/>
    <w:rsid w:val="0047745F"/>
    <w:rsid w:val="00483207"/>
    <w:rsid w:val="004837F0"/>
    <w:rsid w:val="004856A0"/>
    <w:rsid w:val="00490518"/>
    <w:rsid w:val="004950F2"/>
    <w:rsid w:val="004974FA"/>
    <w:rsid w:val="004A112B"/>
    <w:rsid w:val="004A3470"/>
    <w:rsid w:val="004A50AA"/>
    <w:rsid w:val="004A6555"/>
    <w:rsid w:val="004B2443"/>
    <w:rsid w:val="004C2790"/>
    <w:rsid w:val="004C46F3"/>
    <w:rsid w:val="004D0595"/>
    <w:rsid w:val="004D16C6"/>
    <w:rsid w:val="004D1780"/>
    <w:rsid w:val="004D1C40"/>
    <w:rsid w:val="004D1C70"/>
    <w:rsid w:val="004D27F2"/>
    <w:rsid w:val="004D5634"/>
    <w:rsid w:val="004D6B68"/>
    <w:rsid w:val="004E0892"/>
    <w:rsid w:val="004E512C"/>
    <w:rsid w:val="004E5F0D"/>
    <w:rsid w:val="004E68EB"/>
    <w:rsid w:val="004E760C"/>
    <w:rsid w:val="004F1379"/>
    <w:rsid w:val="004F3924"/>
    <w:rsid w:val="004F7F7A"/>
    <w:rsid w:val="005023D4"/>
    <w:rsid w:val="00511E61"/>
    <w:rsid w:val="0051349A"/>
    <w:rsid w:val="005138C1"/>
    <w:rsid w:val="00513967"/>
    <w:rsid w:val="00515D7F"/>
    <w:rsid w:val="0051640B"/>
    <w:rsid w:val="005168F3"/>
    <w:rsid w:val="00517E5B"/>
    <w:rsid w:val="00520A56"/>
    <w:rsid w:val="00520AA9"/>
    <w:rsid w:val="00523312"/>
    <w:rsid w:val="00523819"/>
    <w:rsid w:val="00526C22"/>
    <w:rsid w:val="0053028A"/>
    <w:rsid w:val="00531720"/>
    <w:rsid w:val="00546C3E"/>
    <w:rsid w:val="00551C45"/>
    <w:rsid w:val="00554B3E"/>
    <w:rsid w:val="00555339"/>
    <w:rsid w:val="00560089"/>
    <w:rsid w:val="005615FC"/>
    <w:rsid w:val="00561A0C"/>
    <w:rsid w:val="00561B59"/>
    <w:rsid w:val="005633CF"/>
    <w:rsid w:val="00563C7A"/>
    <w:rsid w:val="0056403E"/>
    <w:rsid w:val="005678A3"/>
    <w:rsid w:val="00570274"/>
    <w:rsid w:val="00572BDF"/>
    <w:rsid w:val="00572F80"/>
    <w:rsid w:val="00574C3D"/>
    <w:rsid w:val="005756FC"/>
    <w:rsid w:val="00575CA0"/>
    <w:rsid w:val="005811A1"/>
    <w:rsid w:val="00582648"/>
    <w:rsid w:val="00583D7B"/>
    <w:rsid w:val="005850D4"/>
    <w:rsid w:val="00590522"/>
    <w:rsid w:val="00590D6B"/>
    <w:rsid w:val="00593D48"/>
    <w:rsid w:val="00595A2B"/>
    <w:rsid w:val="00596A72"/>
    <w:rsid w:val="005973DA"/>
    <w:rsid w:val="005A19B0"/>
    <w:rsid w:val="005A1A16"/>
    <w:rsid w:val="005A210A"/>
    <w:rsid w:val="005A58C0"/>
    <w:rsid w:val="005B08F3"/>
    <w:rsid w:val="005B1213"/>
    <w:rsid w:val="005B1430"/>
    <w:rsid w:val="005B274B"/>
    <w:rsid w:val="005B2A5E"/>
    <w:rsid w:val="005B4673"/>
    <w:rsid w:val="005C3D31"/>
    <w:rsid w:val="005D09C1"/>
    <w:rsid w:val="005D1BD5"/>
    <w:rsid w:val="005D59F6"/>
    <w:rsid w:val="005E1640"/>
    <w:rsid w:val="005E213F"/>
    <w:rsid w:val="005E21E7"/>
    <w:rsid w:val="005E4D65"/>
    <w:rsid w:val="005E792C"/>
    <w:rsid w:val="005F5BC0"/>
    <w:rsid w:val="005F75F8"/>
    <w:rsid w:val="00600D3D"/>
    <w:rsid w:val="0060396E"/>
    <w:rsid w:val="00606BD7"/>
    <w:rsid w:val="0061318B"/>
    <w:rsid w:val="00613AE8"/>
    <w:rsid w:val="00614C60"/>
    <w:rsid w:val="006152E8"/>
    <w:rsid w:val="00616FA4"/>
    <w:rsid w:val="0063001C"/>
    <w:rsid w:val="00640A0F"/>
    <w:rsid w:val="0064194F"/>
    <w:rsid w:val="00642E1C"/>
    <w:rsid w:val="00643742"/>
    <w:rsid w:val="00643B16"/>
    <w:rsid w:val="006441A7"/>
    <w:rsid w:val="0065043A"/>
    <w:rsid w:val="00651DC2"/>
    <w:rsid w:val="00652E69"/>
    <w:rsid w:val="00654CE6"/>
    <w:rsid w:val="006563C8"/>
    <w:rsid w:val="00661518"/>
    <w:rsid w:val="00662328"/>
    <w:rsid w:val="00664084"/>
    <w:rsid w:val="006734C8"/>
    <w:rsid w:val="00673DA5"/>
    <w:rsid w:val="00674404"/>
    <w:rsid w:val="00676D03"/>
    <w:rsid w:val="006779D5"/>
    <w:rsid w:val="00681FAC"/>
    <w:rsid w:val="00685F97"/>
    <w:rsid w:val="0068749B"/>
    <w:rsid w:val="006912E9"/>
    <w:rsid w:val="0069202F"/>
    <w:rsid w:val="00696DFF"/>
    <w:rsid w:val="00697CB0"/>
    <w:rsid w:val="006A1201"/>
    <w:rsid w:val="006A36BE"/>
    <w:rsid w:val="006A728A"/>
    <w:rsid w:val="006B0E7E"/>
    <w:rsid w:val="006B2482"/>
    <w:rsid w:val="006B47B8"/>
    <w:rsid w:val="006B4B79"/>
    <w:rsid w:val="006C1F67"/>
    <w:rsid w:val="006C37E1"/>
    <w:rsid w:val="006C684A"/>
    <w:rsid w:val="006C6DF4"/>
    <w:rsid w:val="006C7427"/>
    <w:rsid w:val="006D79E8"/>
    <w:rsid w:val="006E3E2F"/>
    <w:rsid w:val="006E4938"/>
    <w:rsid w:val="006E63E8"/>
    <w:rsid w:val="006F2CFC"/>
    <w:rsid w:val="006F369B"/>
    <w:rsid w:val="006F6129"/>
    <w:rsid w:val="006F6A62"/>
    <w:rsid w:val="007005DD"/>
    <w:rsid w:val="00701F11"/>
    <w:rsid w:val="00704E65"/>
    <w:rsid w:val="0070524E"/>
    <w:rsid w:val="00706469"/>
    <w:rsid w:val="00707349"/>
    <w:rsid w:val="00711CBE"/>
    <w:rsid w:val="00712674"/>
    <w:rsid w:val="00717033"/>
    <w:rsid w:val="007219C0"/>
    <w:rsid w:val="00723AB8"/>
    <w:rsid w:val="00732BAE"/>
    <w:rsid w:val="00732C6A"/>
    <w:rsid w:val="00753005"/>
    <w:rsid w:val="007542D8"/>
    <w:rsid w:val="00763913"/>
    <w:rsid w:val="00767223"/>
    <w:rsid w:val="00771D26"/>
    <w:rsid w:val="00772A06"/>
    <w:rsid w:val="00774533"/>
    <w:rsid w:val="00774D98"/>
    <w:rsid w:val="0077562E"/>
    <w:rsid w:val="00782032"/>
    <w:rsid w:val="00782705"/>
    <w:rsid w:val="00784808"/>
    <w:rsid w:val="007855AF"/>
    <w:rsid w:val="007862AF"/>
    <w:rsid w:val="00790323"/>
    <w:rsid w:val="00792A09"/>
    <w:rsid w:val="00793443"/>
    <w:rsid w:val="0079713F"/>
    <w:rsid w:val="007A1289"/>
    <w:rsid w:val="007A48B2"/>
    <w:rsid w:val="007A5449"/>
    <w:rsid w:val="007A62F0"/>
    <w:rsid w:val="007A673A"/>
    <w:rsid w:val="007B3A17"/>
    <w:rsid w:val="007B4DBB"/>
    <w:rsid w:val="007C0D8E"/>
    <w:rsid w:val="007C21AE"/>
    <w:rsid w:val="007C6DAE"/>
    <w:rsid w:val="007D00BE"/>
    <w:rsid w:val="007D0155"/>
    <w:rsid w:val="007D518F"/>
    <w:rsid w:val="007D67D1"/>
    <w:rsid w:val="007E02E4"/>
    <w:rsid w:val="007E21FF"/>
    <w:rsid w:val="007E2CFE"/>
    <w:rsid w:val="007E5316"/>
    <w:rsid w:val="007E5BD9"/>
    <w:rsid w:val="007E65F8"/>
    <w:rsid w:val="007E7B05"/>
    <w:rsid w:val="007F086A"/>
    <w:rsid w:val="007F093C"/>
    <w:rsid w:val="007F3757"/>
    <w:rsid w:val="007F4714"/>
    <w:rsid w:val="007F4BE5"/>
    <w:rsid w:val="007F6222"/>
    <w:rsid w:val="007F74B1"/>
    <w:rsid w:val="008002CE"/>
    <w:rsid w:val="008018D7"/>
    <w:rsid w:val="00803C17"/>
    <w:rsid w:val="00810F7B"/>
    <w:rsid w:val="00810FBF"/>
    <w:rsid w:val="00810FE3"/>
    <w:rsid w:val="00815960"/>
    <w:rsid w:val="008223DA"/>
    <w:rsid w:val="00824146"/>
    <w:rsid w:val="00830BB6"/>
    <w:rsid w:val="00834967"/>
    <w:rsid w:val="00835B4E"/>
    <w:rsid w:val="00855AFE"/>
    <w:rsid w:val="00863C5F"/>
    <w:rsid w:val="00867254"/>
    <w:rsid w:val="00877F74"/>
    <w:rsid w:val="00880E02"/>
    <w:rsid w:val="00881DDB"/>
    <w:rsid w:val="00883246"/>
    <w:rsid w:val="0088401B"/>
    <w:rsid w:val="00884723"/>
    <w:rsid w:val="00886179"/>
    <w:rsid w:val="0088646E"/>
    <w:rsid w:val="00887403"/>
    <w:rsid w:val="00887B03"/>
    <w:rsid w:val="008908D0"/>
    <w:rsid w:val="00892D3D"/>
    <w:rsid w:val="00894BE0"/>
    <w:rsid w:val="00895F0D"/>
    <w:rsid w:val="00897DEF"/>
    <w:rsid w:val="008A1A7C"/>
    <w:rsid w:val="008A230C"/>
    <w:rsid w:val="008A6DFF"/>
    <w:rsid w:val="008A7267"/>
    <w:rsid w:val="008A765C"/>
    <w:rsid w:val="008B7B77"/>
    <w:rsid w:val="008C3706"/>
    <w:rsid w:val="008C50B4"/>
    <w:rsid w:val="008C6167"/>
    <w:rsid w:val="008C671E"/>
    <w:rsid w:val="008D6339"/>
    <w:rsid w:val="008D77BB"/>
    <w:rsid w:val="008E00E1"/>
    <w:rsid w:val="008E072F"/>
    <w:rsid w:val="008E2D4C"/>
    <w:rsid w:val="008E725E"/>
    <w:rsid w:val="008F5724"/>
    <w:rsid w:val="00902B19"/>
    <w:rsid w:val="00902E31"/>
    <w:rsid w:val="00904FD6"/>
    <w:rsid w:val="00905459"/>
    <w:rsid w:val="00905E54"/>
    <w:rsid w:val="00917F71"/>
    <w:rsid w:val="00926101"/>
    <w:rsid w:val="00926194"/>
    <w:rsid w:val="009328B7"/>
    <w:rsid w:val="009353F8"/>
    <w:rsid w:val="009433AF"/>
    <w:rsid w:val="009439C9"/>
    <w:rsid w:val="00943E35"/>
    <w:rsid w:val="009451F1"/>
    <w:rsid w:val="00945F08"/>
    <w:rsid w:val="0094729D"/>
    <w:rsid w:val="009475A5"/>
    <w:rsid w:val="00947CF1"/>
    <w:rsid w:val="00950A42"/>
    <w:rsid w:val="009525EF"/>
    <w:rsid w:val="00957BA6"/>
    <w:rsid w:val="00965651"/>
    <w:rsid w:val="009758AE"/>
    <w:rsid w:val="009821E1"/>
    <w:rsid w:val="00983047"/>
    <w:rsid w:val="00985118"/>
    <w:rsid w:val="00985C27"/>
    <w:rsid w:val="00986923"/>
    <w:rsid w:val="0098738D"/>
    <w:rsid w:val="00990A5D"/>
    <w:rsid w:val="009914E6"/>
    <w:rsid w:val="00991CBD"/>
    <w:rsid w:val="00992DE4"/>
    <w:rsid w:val="00993D4D"/>
    <w:rsid w:val="00994AC0"/>
    <w:rsid w:val="009C0A64"/>
    <w:rsid w:val="009C3527"/>
    <w:rsid w:val="009C4143"/>
    <w:rsid w:val="009C615C"/>
    <w:rsid w:val="009D06DF"/>
    <w:rsid w:val="009D2AAA"/>
    <w:rsid w:val="009D7EEF"/>
    <w:rsid w:val="009E2CC3"/>
    <w:rsid w:val="009E34D3"/>
    <w:rsid w:val="009F3C53"/>
    <w:rsid w:val="009F48FD"/>
    <w:rsid w:val="009F5515"/>
    <w:rsid w:val="00A05A5C"/>
    <w:rsid w:val="00A06383"/>
    <w:rsid w:val="00A13442"/>
    <w:rsid w:val="00A13978"/>
    <w:rsid w:val="00A21BDA"/>
    <w:rsid w:val="00A25BDC"/>
    <w:rsid w:val="00A27858"/>
    <w:rsid w:val="00A34B78"/>
    <w:rsid w:val="00A35CEA"/>
    <w:rsid w:val="00A4750F"/>
    <w:rsid w:val="00A520C1"/>
    <w:rsid w:val="00A53C85"/>
    <w:rsid w:val="00A5444F"/>
    <w:rsid w:val="00A54E38"/>
    <w:rsid w:val="00A55889"/>
    <w:rsid w:val="00A57C83"/>
    <w:rsid w:val="00A62993"/>
    <w:rsid w:val="00A76046"/>
    <w:rsid w:val="00A773A5"/>
    <w:rsid w:val="00A83C83"/>
    <w:rsid w:val="00A878ED"/>
    <w:rsid w:val="00AA12A5"/>
    <w:rsid w:val="00AA45CF"/>
    <w:rsid w:val="00AA605C"/>
    <w:rsid w:val="00AB00D1"/>
    <w:rsid w:val="00AB272A"/>
    <w:rsid w:val="00AB40B3"/>
    <w:rsid w:val="00AC2D0C"/>
    <w:rsid w:val="00AC5010"/>
    <w:rsid w:val="00AC66AF"/>
    <w:rsid w:val="00AC69DD"/>
    <w:rsid w:val="00AD1B58"/>
    <w:rsid w:val="00AD1CE5"/>
    <w:rsid w:val="00AD232B"/>
    <w:rsid w:val="00AD3230"/>
    <w:rsid w:val="00AD4C65"/>
    <w:rsid w:val="00AD7E1B"/>
    <w:rsid w:val="00AD7F43"/>
    <w:rsid w:val="00AE20E1"/>
    <w:rsid w:val="00AE23DE"/>
    <w:rsid w:val="00AE2B75"/>
    <w:rsid w:val="00AE630D"/>
    <w:rsid w:val="00AE648A"/>
    <w:rsid w:val="00AF0737"/>
    <w:rsid w:val="00AF1057"/>
    <w:rsid w:val="00AF495A"/>
    <w:rsid w:val="00AF5432"/>
    <w:rsid w:val="00B003D8"/>
    <w:rsid w:val="00B01EA2"/>
    <w:rsid w:val="00B02096"/>
    <w:rsid w:val="00B04C53"/>
    <w:rsid w:val="00B07E4B"/>
    <w:rsid w:val="00B12B57"/>
    <w:rsid w:val="00B21BA6"/>
    <w:rsid w:val="00B23DC2"/>
    <w:rsid w:val="00B248CC"/>
    <w:rsid w:val="00B261A5"/>
    <w:rsid w:val="00B26BE9"/>
    <w:rsid w:val="00B27429"/>
    <w:rsid w:val="00B304CD"/>
    <w:rsid w:val="00B318BF"/>
    <w:rsid w:val="00B32337"/>
    <w:rsid w:val="00B3251D"/>
    <w:rsid w:val="00B33F4E"/>
    <w:rsid w:val="00B34991"/>
    <w:rsid w:val="00B3651A"/>
    <w:rsid w:val="00B4143E"/>
    <w:rsid w:val="00B47D69"/>
    <w:rsid w:val="00B47E61"/>
    <w:rsid w:val="00B5021E"/>
    <w:rsid w:val="00B51C53"/>
    <w:rsid w:val="00B56756"/>
    <w:rsid w:val="00B57C47"/>
    <w:rsid w:val="00B60C13"/>
    <w:rsid w:val="00B622CC"/>
    <w:rsid w:val="00B64603"/>
    <w:rsid w:val="00B7077C"/>
    <w:rsid w:val="00B85F92"/>
    <w:rsid w:val="00B91B4A"/>
    <w:rsid w:val="00B91DAA"/>
    <w:rsid w:val="00B926B6"/>
    <w:rsid w:val="00B93DD9"/>
    <w:rsid w:val="00B96881"/>
    <w:rsid w:val="00B97592"/>
    <w:rsid w:val="00BA067A"/>
    <w:rsid w:val="00BA0745"/>
    <w:rsid w:val="00BA0865"/>
    <w:rsid w:val="00BA1D96"/>
    <w:rsid w:val="00BA614B"/>
    <w:rsid w:val="00BA625D"/>
    <w:rsid w:val="00BB0914"/>
    <w:rsid w:val="00BB11C6"/>
    <w:rsid w:val="00BB3FB3"/>
    <w:rsid w:val="00BB42CA"/>
    <w:rsid w:val="00BB6C94"/>
    <w:rsid w:val="00BC7E5F"/>
    <w:rsid w:val="00BD1493"/>
    <w:rsid w:val="00BD4D99"/>
    <w:rsid w:val="00BD55EC"/>
    <w:rsid w:val="00BD5B17"/>
    <w:rsid w:val="00BE491F"/>
    <w:rsid w:val="00BE4FD9"/>
    <w:rsid w:val="00BE736F"/>
    <w:rsid w:val="00BF227D"/>
    <w:rsid w:val="00BF2DA4"/>
    <w:rsid w:val="00BF5F3C"/>
    <w:rsid w:val="00BF6524"/>
    <w:rsid w:val="00C032B6"/>
    <w:rsid w:val="00C041A0"/>
    <w:rsid w:val="00C06221"/>
    <w:rsid w:val="00C06ABA"/>
    <w:rsid w:val="00C07494"/>
    <w:rsid w:val="00C11AC3"/>
    <w:rsid w:val="00C13CCC"/>
    <w:rsid w:val="00C310E0"/>
    <w:rsid w:val="00C32B19"/>
    <w:rsid w:val="00C3361B"/>
    <w:rsid w:val="00C339E3"/>
    <w:rsid w:val="00C35F03"/>
    <w:rsid w:val="00C378E3"/>
    <w:rsid w:val="00C41FD6"/>
    <w:rsid w:val="00C4291D"/>
    <w:rsid w:val="00C42F9D"/>
    <w:rsid w:val="00C564DC"/>
    <w:rsid w:val="00C573E3"/>
    <w:rsid w:val="00C67828"/>
    <w:rsid w:val="00C72A4D"/>
    <w:rsid w:val="00C7421A"/>
    <w:rsid w:val="00C76257"/>
    <w:rsid w:val="00C77C50"/>
    <w:rsid w:val="00C815B7"/>
    <w:rsid w:val="00C86319"/>
    <w:rsid w:val="00C87214"/>
    <w:rsid w:val="00C92989"/>
    <w:rsid w:val="00C92EB6"/>
    <w:rsid w:val="00C94BBB"/>
    <w:rsid w:val="00C97753"/>
    <w:rsid w:val="00CA09DB"/>
    <w:rsid w:val="00CA3353"/>
    <w:rsid w:val="00CA67FD"/>
    <w:rsid w:val="00CB3BA4"/>
    <w:rsid w:val="00CB557B"/>
    <w:rsid w:val="00CB7923"/>
    <w:rsid w:val="00CC26F0"/>
    <w:rsid w:val="00CC353E"/>
    <w:rsid w:val="00CC4AD7"/>
    <w:rsid w:val="00CC5DC8"/>
    <w:rsid w:val="00CD1002"/>
    <w:rsid w:val="00CD1DAA"/>
    <w:rsid w:val="00CD381C"/>
    <w:rsid w:val="00CD6244"/>
    <w:rsid w:val="00CE027C"/>
    <w:rsid w:val="00CE1653"/>
    <w:rsid w:val="00CE3ABF"/>
    <w:rsid w:val="00CE5798"/>
    <w:rsid w:val="00CF2026"/>
    <w:rsid w:val="00CF7493"/>
    <w:rsid w:val="00D00963"/>
    <w:rsid w:val="00D0134A"/>
    <w:rsid w:val="00D04BF5"/>
    <w:rsid w:val="00D05E4E"/>
    <w:rsid w:val="00D35160"/>
    <w:rsid w:val="00D35636"/>
    <w:rsid w:val="00D36759"/>
    <w:rsid w:val="00D37CD9"/>
    <w:rsid w:val="00D479B2"/>
    <w:rsid w:val="00D54995"/>
    <w:rsid w:val="00D54F89"/>
    <w:rsid w:val="00D57019"/>
    <w:rsid w:val="00D571D1"/>
    <w:rsid w:val="00D57BFE"/>
    <w:rsid w:val="00D67F02"/>
    <w:rsid w:val="00D709DB"/>
    <w:rsid w:val="00D71A37"/>
    <w:rsid w:val="00D725E2"/>
    <w:rsid w:val="00D828A2"/>
    <w:rsid w:val="00D83535"/>
    <w:rsid w:val="00D93841"/>
    <w:rsid w:val="00D9468A"/>
    <w:rsid w:val="00D97981"/>
    <w:rsid w:val="00DB56BD"/>
    <w:rsid w:val="00DC0382"/>
    <w:rsid w:val="00DC18B2"/>
    <w:rsid w:val="00DC67E9"/>
    <w:rsid w:val="00DC7242"/>
    <w:rsid w:val="00DC7874"/>
    <w:rsid w:val="00DD17AE"/>
    <w:rsid w:val="00DD276C"/>
    <w:rsid w:val="00DD3200"/>
    <w:rsid w:val="00DD5700"/>
    <w:rsid w:val="00DD615D"/>
    <w:rsid w:val="00DE1023"/>
    <w:rsid w:val="00DE274B"/>
    <w:rsid w:val="00DE6B8A"/>
    <w:rsid w:val="00DE7E78"/>
    <w:rsid w:val="00DF3260"/>
    <w:rsid w:val="00DF7283"/>
    <w:rsid w:val="00E01199"/>
    <w:rsid w:val="00E0212F"/>
    <w:rsid w:val="00E04F37"/>
    <w:rsid w:val="00E05CEA"/>
    <w:rsid w:val="00E061C7"/>
    <w:rsid w:val="00E07ACF"/>
    <w:rsid w:val="00E10004"/>
    <w:rsid w:val="00E135CF"/>
    <w:rsid w:val="00E13C88"/>
    <w:rsid w:val="00E14325"/>
    <w:rsid w:val="00E15920"/>
    <w:rsid w:val="00E17183"/>
    <w:rsid w:val="00E20CBB"/>
    <w:rsid w:val="00E2132C"/>
    <w:rsid w:val="00E21C4C"/>
    <w:rsid w:val="00E27268"/>
    <w:rsid w:val="00E27C7E"/>
    <w:rsid w:val="00E27F22"/>
    <w:rsid w:val="00E312CE"/>
    <w:rsid w:val="00E36405"/>
    <w:rsid w:val="00E41CC0"/>
    <w:rsid w:val="00E42504"/>
    <w:rsid w:val="00E46BA0"/>
    <w:rsid w:val="00E51F07"/>
    <w:rsid w:val="00E55887"/>
    <w:rsid w:val="00E55BBE"/>
    <w:rsid w:val="00E56273"/>
    <w:rsid w:val="00E6166A"/>
    <w:rsid w:val="00E6187A"/>
    <w:rsid w:val="00E66806"/>
    <w:rsid w:val="00E70FED"/>
    <w:rsid w:val="00E73F1D"/>
    <w:rsid w:val="00E838C6"/>
    <w:rsid w:val="00E83AA0"/>
    <w:rsid w:val="00E83AAA"/>
    <w:rsid w:val="00E8465D"/>
    <w:rsid w:val="00E9076C"/>
    <w:rsid w:val="00E90A56"/>
    <w:rsid w:val="00E91F36"/>
    <w:rsid w:val="00E93EE1"/>
    <w:rsid w:val="00EA5B38"/>
    <w:rsid w:val="00EA71DA"/>
    <w:rsid w:val="00EB61D5"/>
    <w:rsid w:val="00EB7DBD"/>
    <w:rsid w:val="00EC426C"/>
    <w:rsid w:val="00ED1ACD"/>
    <w:rsid w:val="00ED4A12"/>
    <w:rsid w:val="00ED54DA"/>
    <w:rsid w:val="00ED54FB"/>
    <w:rsid w:val="00ED5B4D"/>
    <w:rsid w:val="00ED5D58"/>
    <w:rsid w:val="00ED7C9F"/>
    <w:rsid w:val="00EE1F08"/>
    <w:rsid w:val="00EE2B82"/>
    <w:rsid w:val="00EE37C8"/>
    <w:rsid w:val="00EF17E7"/>
    <w:rsid w:val="00EF2BAB"/>
    <w:rsid w:val="00EF58E0"/>
    <w:rsid w:val="00EF63B8"/>
    <w:rsid w:val="00F07A5B"/>
    <w:rsid w:val="00F126E2"/>
    <w:rsid w:val="00F14E94"/>
    <w:rsid w:val="00F2034A"/>
    <w:rsid w:val="00F23D5E"/>
    <w:rsid w:val="00F261FC"/>
    <w:rsid w:val="00F31782"/>
    <w:rsid w:val="00F34CF3"/>
    <w:rsid w:val="00F36DAB"/>
    <w:rsid w:val="00F37373"/>
    <w:rsid w:val="00F41DC9"/>
    <w:rsid w:val="00F4273F"/>
    <w:rsid w:val="00F42B2A"/>
    <w:rsid w:val="00F45AE9"/>
    <w:rsid w:val="00F46155"/>
    <w:rsid w:val="00F54A1B"/>
    <w:rsid w:val="00F55291"/>
    <w:rsid w:val="00F60989"/>
    <w:rsid w:val="00F60F5E"/>
    <w:rsid w:val="00F638D4"/>
    <w:rsid w:val="00F63D24"/>
    <w:rsid w:val="00F64CE8"/>
    <w:rsid w:val="00F66053"/>
    <w:rsid w:val="00F700CF"/>
    <w:rsid w:val="00F718FB"/>
    <w:rsid w:val="00F77A20"/>
    <w:rsid w:val="00F86ED9"/>
    <w:rsid w:val="00F93491"/>
    <w:rsid w:val="00F95064"/>
    <w:rsid w:val="00FA0FE8"/>
    <w:rsid w:val="00FA6BD4"/>
    <w:rsid w:val="00FA70EC"/>
    <w:rsid w:val="00FB3D26"/>
    <w:rsid w:val="00FB4AFB"/>
    <w:rsid w:val="00FB5475"/>
    <w:rsid w:val="00FB78C5"/>
    <w:rsid w:val="00FB7CFA"/>
    <w:rsid w:val="00FC10F2"/>
    <w:rsid w:val="00FC5BDB"/>
    <w:rsid w:val="00FC5F2C"/>
    <w:rsid w:val="00FC7FCE"/>
    <w:rsid w:val="00FD172A"/>
    <w:rsid w:val="00FD18CC"/>
    <w:rsid w:val="00FD5EE5"/>
    <w:rsid w:val="00FE20D3"/>
    <w:rsid w:val="00FE4F56"/>
    <w:rsid w:val="00FE50B3"/>
    <w:rsid w:val="00FF056B"/>
    <w:rsid w:val="00FF17B0"/>
    <w:rsid w:val="00FF185A"/>
    <w:rsid w:val="00FF640B"/>
    <w:rsid w:val="00FF6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E76D3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66DB"/>
  </w:style>
  <w:style w:type="paragraph" w:styleId="2">
    <w:name w:val="heading 2"/>
    <w:basedOn w:val="a"/>
    <w:link w:val="2Char"/>
    <w:uiPriority w:val="9"/>
    <w:qFormat/>
    <w:rsid w:val="00370EA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926B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B926B6"/>
  </w:style>
  <w:style w:type="paragraph" w:styleId="a4">
    <w:name w:val="footer"/>
    <w:basedOn w:val="a"/>
    <w:link w:val="Char0"/>
    <w:uiPriority w:val="99"/>
    <w:unhideWhenUsed/>
    <w:rsid w:val="00B926B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B926B6"/>
  </w:style>
  <w:style w:type="character" w:customStyle="1" w:styleId="2Char">
    <w:name w:val="标题 2 Char"/>
    <w:basedOn w:val="a0"/>
    <w:link w:val="2"/>
    <w:uiPriority w:val="9"/>
    <w:rsid w:val="00370EA2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material-icons-extended">
    <w:name w:val="material-icons-extended"/>
    <w:basedOn w:val="a0"/>
    <w:rsid w:val="00370EA2"/>
  </w:style>
  <w:style w:type="character" w:customStyle="1" w:styleId="ztplmc">
    <w:name w:val="ztplmc"/>
    <w:basedOn w:val="a0"/>
    <w:rsid w:val="00370EA2"/>
  </w:style>
  <w:style w:type="character" w:customStyle="1" w:styleId="jlqj4b">
    <w:name w:val="jlqj4b"/>
    <w:basedOn w:val="a0"/>
    <w:rsid w:val="00370EA2"/>
  </w:style>
  <w:style w:type="paragraph" w:styleId="a5">
    <w:name w:val="List Paragraph"/>
    <w:basedOn w:val="a"/>
    <w:uiPriority w:val="34"/>
    <w:qFormat/>
    <w:rsid w:val="002D6C30"/>
    <w:pPr>
      <w:ind w:left="720"/>
      <w:contextualSpacing/>
    </w:pPr>
  </w:style>
  <w:style w:type="paragraph" w:customStyle="1" w:styleId="EndNoteBibliographyTitle">
    <w:name w:val="EndNote Bibliography Title"/>
    <w:basedOn w:val="a"/>
    <w:link w:val="EndNoteBibliographyTitle0"/>
    <w:rsid w:val="00EC426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EC426C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EC426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0">
    <w:name w:val="EndNote Bibliography 字符"/>
    <w:basedOn w:val="a0"/>
    <w:link w:val="EndNoteBibliography"/>
    <w:rsid w:val="00EC426C"/>
    <w:rPr>
      <w:rFonts w:ascii="Calibri" w:hAnsi="Calibri" w:cs="Calibri"/>
      <w:noProof/>
    </w:rPr>
  </w:style>
  <w:style w:type="character" w:styleId="a6">
    <w:name w:val="line number"/>
    <w:basedOn w:val="a0"/>
    <w:uiPriority w:val="99"/>
    <w:semiHidden/>
    <w:unhideWhenUsed/>
    <w:rsid w:val="00880E02"/>
  </w:style>
  <w:style w:type="character" w:styleId="a7">
    <w:name w:val="Hyperlink"/>
    <w:basedOn w:val="a0"/>
    <w:uiPriority w:val="99"/>
    <w:unhideWhenUsed/>
    <w:rsid w:val="009328B7"/>
    <w:rPr>
      <w:color w:val="0563C1" w:themeColor="hyperlink"/>
      <w:u w:val="single"/>
    </w:rPr>
  </w:style>
  <w:style w:type="paragraph" w:styleId="a8">
    <w:name w:val="Balloon Text"/>
    <w:basedOn w:val="a"/>
    <w:link w:val="Char1"/>
    <w:uiPriority w:val="99"/>
    <w:semiHidden/>
    <w:unhideWhenUsed/>
    <w:rsid w:val="00075B8B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075B8B"/>
    <w:rPr>
      <w:sz w:val="18"/>
      <w:szCs w:val="18"/>
    </w:rPr>
  </w:style>
  <w:style w:type="character" w:styleId="a9">
    <w:name w:val="annotation reference"/>
    <w:basedOn w:val="a0"/>
    <w:uiPriority w:val="99"/>
    <w:unhideWhenUsed/>
    <w:qFormat/>
    <w:rsid w:val="007F6222"/>
    <w:rPr>
      <w:sz w:val="21"/>
      <w:szCs w:val="21"/>
    </w:rPr>
  </w:style>
  <w:style w:type="paragraph" w:styleId="aa">
    <w:name w:val="annotation text"/>
    <w:basedOn w:val="a"/>
    <w:link w:val="Char2"/>
    <w:uiPriority w:val="99"/>
    <w:unhideWhenUsed/>
    <w:qFormat/>
    <w:rsid w:val="007F6222"/>
  </w:style>
  <w:style w:type="character" w:customStyle="1" w:styleId="Char2">
    <w:name w:val="批注文字 Char"/>
    <w:basedOn w:val="a0"/>
    <w:link w:val="aa"/>
    <w:uiPriority w:val="99"/>
    <w:qFormat/>
    <w:rsid w:val="007F6222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7F6222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7F6222"/>
    <w:rPr>
      <w:b/>
      <w:bCs/>
    </w:rPr>
  </w:style>
  <w:style w:type="character" w:customStyle="1" w:styleId="UnresolvedMention">
    <w:name w:val="Unresolved Mention"/>
    <w:basedOn w:val="a0"/>
    <w:uiPriority w:val="99"/>
    <w:semiHidden/>
    <w:unhideWhenUsed/>
    <w:rsid w:val="00FE4F56"/>
    <w:rPr>
      <w:color w:val="605E5C"/>
      <w:shd w:val="clear" w:color="auto" w:fill="E1DFDD"/>
    </w:rPr>
  </w:style>
  <w:style w:type="paragraph" w:styleId="ac">
    <w:name w:val="Revision"/>
    <w:hidden/>
    <w:uiPriority w:val="99"/>
    <w:semiHidden/>
    <w:rsid w:val="00C77C50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66DB"/>
  </w:style>
  <w:style w:type="paragraph" w:styleId="2">
    <w:name w:val="heading 2"/>
    <w:basedOn w:val="a"/>
    <w:link w:val="2Char"/>
    <w:uiPriority w:val="9"/>
    <w:qFormat/>
    <w:rsid w:val="00370EA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926B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B926B6"/>
  </w:style>
  <w:style w:type="paragraph" w:styleId="a4">
    <w:name w:val="footer"/>
    <w:basedOn w:val="a"/>
    <w:link w:val="Char0"/>
    <w:uiPriority w:val="99"/>
    <w:unhideWhenUsed/>
    <w:rsid w:val="00B926B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B926B6"/>
  </w:style>
  <w:style w:type="character" w:customStyle="1" w:styleId="2Char">
    <w:name w:val="标题 2 Char"/>
    <w:basedOn w:val="a0"/>
    <w:link w:val="2"/>
    <w:uiPriority w:val="9"/>
    <w:rsid w:val="00370EA2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material-icons-extended">
    <w:name w:val="material-icons-extended"/>
    <w:basedOn w:val="a0"/>
    <w:rsid w:val="00370EA2"/>
  </w:style>
  <w:style w:type="character" w:customStyle="1" w:styleId="ztplmc">
    <w:name w:val="ztplmc"/>
    <w:basedOn w:val="a0"/>
    <w:rsid w:val="00370EA2"/>
  </w:style>
  <w:style w:type="character" w:customStyle="1" w:styleId="jlqj4b">
    <w:name w:val="jlqj4b"/>
    <w:basedOn w:val="a0"/>
    <w:rsid w:val="00370EA2"/>
  </w:style>
  <w:style w:type="paragraph" w:styleId="a5">
    <w:name w:val="List Paragraph"/>
    <w:basedOn w:val="a"/>
    <w:uiPriority w:val="34"/>
    <w:qFormat/>
    <w:rsid w:val="002D6C30"/>
    <w:pPr>
      <w:ind w:left="720"/>
      <w:contextualSpacing/>
    </w:pPr>
  </w:style>
  <w:style w:type="paragraph" w:customStyle="1" w:styleId="EndNoteBibliographyTitle">
    <w:name w:val="EndNote Bibliography Title"/>
    <w:basedOn w:val="a"/>
    <w:link w:val="EndNoteBibliographyTitle0"/>
    <w:rsid w:val="00EC426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EC426C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EC426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0">
    <w:name w:val="EndNote Bibliography 字符"/>
    <w:basedOn w:val="a0"/>
    <w:link w:val="EndNoteBibliography"/>
    <w:rsid w:val="00EC426C"/>
    <w:rPr>
      <w:rFonts w:ascii="Calibri" w:hAnsi="Calibri" w:cs="Calibri"/>
      <w:noProof/>
    </w:rPr>
  </w:style>
  <w:style w:type="character" w:styleId="a6">
    <w:name w:val="line number"/>
    <w:basedOn w:val="a0"/>
    <w:uiPriority w:val="99"/>
    <w:semiHidden/>
    <w:unhideWhenUsed/>
    <w:rsid w:val="00880E02"/>
  </w:style>
  <w:style w:type="character" w:styleId="a7">
    <w:name w:val="Hyperlink"/>
    <w:basedOn w:val="a0"/>
    <w:uiPriority w:val="99"/>
    <w:unhideWhenUsed/>
    <w:rsid w:val="009328B7"/>
    <w:rPr>
      <w:color w:val="0563C1" w:themeColor="hyperlink"/>
      <w:u w:val="single"/>
    </w:rPr>
  </w:style>
  <w:style w:type="paragraph" w:styleId="a8">
    <w:name w:val="Balloon Text"/>
    <w:basedOn w:val="a"/>
    <w:link w:val="Char1"/>
    <w:uiPriority w:val="99"/>
    <w:semiHidden/>
    <w:unhideWhenUsed/>
    <w:rsid w:val="00075B8B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075B8B"/>
    <w:rPr>
      <w:sz w:val="18"/>
      <w:szCs w:val="18"/>
    </w:rPr>
  </w:style>
  <w:style w:type="character" w:styleId="a9">
    <w:name w:val="annotation reference"/>
    <w:basedOn w:val="a0"/>
    <w:uiPriority w:val="99"/>
    <w:unhideWhenUsed/>
    <w:qFormat/>
    <w:rsid w:val="007F6222"/>
    <w:rPr>
      <w:sz w:val="21"/>
      <w:szCs w:val="21"/>
    </w:rPr>
  </w:style>
  <w:style w:type="paragraph" w:styleId="aa">
    <w:name w:val="annotation text"/>
    <w:basedOn w:val="a"/>
    <w:link w:val="Char2"/>
    <w:uiPriority w:val="99"/>
    <w:unhideWhenUsed/>
    <w:qFormat/>
    <w:rsid w:val="007F6222"/>
  </w:style>
  <w:style w:type="character" w:customStyle="1" w:styleId="Char2">
    <w:name w:val="批注文字 Char"/>
    <w:basedOn w:val="a0"/>
    <w:link w:val="aa"/>
    <w:uiPriority w:val="99"/>
    <w:qFormat/>
    <w:rsid w:val="007F6222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7F6222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7F6222"/>
    <w:rPr>
      <w:b/>
      <w:bCs/>
    </w:rPr>
  </w:style>
  <w:style w:type="character" w:customStyle="1" w:styleId="UnresolvedMention">
    <w:name w:val="Unresolved Mention"/>
    <w:basedOn w:val="a0"/>
    <w:uiPriority w:val="99"/>
    <w:semiHidden/>
    <w:unhideWhenUsed/>
    <w:rsid w:val="00FE4F56"/>
    <w:rPr>
      <w:color w:val="605E5C"/>
      <w:shd w:val="clear" w:color="auto" w:fill="E1DFDD"/>
    </w:rPr>
  </w:style>
  <w:style w:type="paragraph" w:styleId="ac">
    <w:name w:val="Revision"/>
    <w:hidden/>
    <w:uiPriority w:val="99"/>
    <w:semiHidden/>
    <w:rsid w:val="00C77C5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microsoft.com/office/2011/relationships/commentsExtended" Target="commentsExtended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F32EE65-DB17-4D55-9BC1-79A26671EE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78</Words>
  <Characters>159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ngchao Zhao</dc:creator>
  <cp:lastModifiedBy>Yongchao Zhao</cp:lastModifiedBy>
  <cp:revision>4</cp:revision>
  <cp:lastPrinted>2022-08-04T02:40:00Z</cp:lastPrinted>
  <dcterms:created xsi:type="dcterms:W3CDTF">2022-08-04T02:39:00Z</dcterms:created>
  <dcterms:modified xsi:type="dcterms:W3CDTF">2022-08-04T02:52:00Z</dcterms:modified>
</cp:coreProperties>
</file>